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088" w:rsidRPr="001D1AC1" w:rsidRDefault="00E568CD" w:rsidP="006B5088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D1AC1">
        <w:rPr>
          <w:rFonts w:ascii="Times New Roman" w:hAnsi="Times New Roman" w:cs="Times New Roman"/>
          <w:b/>
          <w:sz w:val="24"/>
          <w:szCs w:val="24"/>
        </w:rPr>
        <w:t>S</w:t>
      </w:r>
      <w:r w:rsidR="003538C6" w:rsidRPr="001D1AC1">
        <w:rPr>
          <w:rFonts w:ascii="Times New Roman" w:hAnsi="Times New Roman" w:cs="Times New Roman"/>
          <w:b/>
          <w:sz w:val="24"/>
          <w:szCs w:val="24"/>
        </w:rPr>
        <w:t>4</w:t>
      </w:r>
      <w:r w:rsidRPr="001D1AC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B5088" w:rsidRPr="001D1AC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B5088" w:rsidRPr="001D1A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5088" w:rsidRPr="001D1AC1">
        <w:rPr>
          <w:rFonts w:ascii="Times New Roman" w:eastAsia="맑은 고딕" w:hAnsi="Times New Roman" w:cs="Times New Roman"/>
          <w:b/>
          <w:bCs/>
          <w:i/>
          <w:iCs/>
          <w:sz w:val="24"/>
          <w:szCs w:val="24"/>
        </w:rPr>
        <w:t>Post hoc</w:t>
      </w:r>
      <w:r w:rsidR="006B5088" w:rsidRPr="001D1AC1">
        <w:rPr>
          <w:rFonts w:ascii="Times New Roman" w:hAnsi="Times New Roman" w:cs="Times New Roman"/>
          <w:b/>
          <w:sz w:val="24"/>
          <w:szCs w:val="24"/>
        </w:rPr>
        <w:t xml:space="preserve"> for Condition</w:t>
      </w:r>
      <w:r w:rsidR="006B5088" w:rsidRPr="001D1AC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6B5088" w:rsidRPr="001D1AC1">
        <w:rPr>
          <w:rFonts w:ascii="Times New Roman" w:hAnsi="Times New Roman" w:cs="Times New Roman"/>
          <w:b/>
          <w:sz w:val="24"/>
          <w:szCs w:val="24"/>
        </w:rPr>
        <w:t>factor</w:t>
      </w:r>
      <w:r w:rsidR="001D0B08" w:rsidRPr="001D1AC1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3A5D8D">
        <w:rPr>
          <w:rFonts w:ascii="Times New Roman" w:eastAsia="맑은 고딕" w:hAnsi="Times New Roman" w:cs="Times New Roman"/>
          <w:b/>
          <w:bCs/>
          <w:iCs/>
          <w:sz w:val="24"/>
          <w:szCs w:val="24"/>
        </w:rPr>
        <w:t>f</w:t>
      </w:r>
      <w:r w:rsidR="001D0B08" w:rsidRPr="001D1AC1">
        <w:rPr>
          <w:rFonts w:ascii="Times New Roman" w:eastAsia="맑은 고딕" w:hAnsi="Times New Roman" w:cs="Times New Roman"/>
          <w:b/>
          <w:bCs/>
          <w:iCs/>
          <w:sz w:val="24"/>
          <w:szCs w:val="24"/>
        </w:rPr>
        <w:t>our-way repeated measures ANOVA</w:t>
      </w:r>
      <w:r w:rsidR="006B5088" w:rsidRPr="001D1AC1">
        <w:rPr>
          <w:rFonts w:ascii="Times New Roman" w:hAnsi="Times New Roman" w:cs="Times New Roman"/>
          <w:b/>
          <w:sz w:val="24"/>
          <w:szCs w:val="24"/>
        </w:rPr>
        <w:t>.</w:t>
      </w:r>
      <w:r w:rsidR="006B5088" w:rsidRPr="001D1AC1">
        <w:rPr>
          <w:rFonts w:ascii="Times New Roman" w:hAnsi="Times New Roman" w:cs="Times New Roman"/>
          <w:sz w:val="24"/>
          <w:szCs w:val="24"/>
        </w:rPr>
        <w:t xml:space="preserve"> </w:t>
      </w:r>
      <w:r w:rsidR="00321037" w:rsidRPr="001D1AC1">
        <w:rPr>
          <w:rFonts w:ascii="Times New Roman" w:hAnsi="Times New Roman" w:cs="Times New Roman"/>
          <w:sz w:val="24"/>
          <w:szCs w:val="24"/>
        </w:rPr>
        <w:t>T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he significant </w:t>
      </w:r>
      <w:r w:rsidR="00321037" w:rsidRPr="001D1AC1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-values were marked </w:t>
      </w:r>
      <w:r w:rsidR="00321037" w:rsidRPr="001D1AC1">
        <w:rPr>
          <w:rFonts w:ascii="Times New Roman" w:hAnsi="Times New Roman" w:cs="Times New Roman"/>
          <w:sz w:val="24"/>
          <w:szCs w:val="24"/>
        </w:rPr>
        <w:t>in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1037" w:rsidRPr="001D1AC1">
        <w:rPr>
          <w:rFonts w:ascii="Times New Roman" w:hAnsi="Times New Roman" w:cs="Times New Roman"/>
          <w:sz w:val="24"/>
          <w:szCs w:val="24"/>
        </w:rPr>
        <w:t>bold letters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>.</w:t>
      </w:r>
      <w:r w:rsidR="00321037" w:rsidRPr="001D1AC1">
        <w:rPr>
          <w:rFonts w:ascii="Times New Roman" w:hAnsi="Times New Roman" w:cs="Times New Roman"/>
          <w:sz w:val="24"/>
          <w:szCs w:val="24"/>
        </w:rPr>
        <w:t xml:space="preserve"> I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>n</w:t>
      </w:r>
      <w:r w:rsidR="0010202F" w:rsidRPr="001D1AC1">
        <w:rPr>
          <w:rFonts w:ascii="Times New Roman" w:hAnsi="Times New Roman" w:cs="Times New Roman"/>
          <w:i/>
          <w:sz w:val="24"/>
          <w:szCs w:val="24"/>
        </w:rPr>
        <w:t xml:space="preserve"> post hoc</w:t>
      </w:r>
      <w:r w:rsidR="0010202F" w:rsidRPr="001D1AC1">
        <w:rPr>
          <w:rFonts w:ascii="Times New Roman" w:hAnsi="Times New Roman" w:cs="Times New Roman"/>
          <w:sz w:val="24"/>
          <w:szCs w:val="24"/>
        </w:rPr>
        <w:t xml:space="preserve"> one</w:t>
      </w:r>
      <w:r w:rsidR="0010202F" w:rsidRPr="001D1AC1">
        <w:rPr>
          <w:rFonts w:ascii="Times New Roman" w:hAnsi="Times New Roman" w:cs="Times New Roman" w:hint="eastAsia"/>
          <w:sz w:val="24"/>
          <w:szCs w:val="24"/>
        </w:rPr>
        <w:t>-way ANOVAs</w:t>
      </w:r>
      <w:r w:rsidR="0010202F" w:rsidRPr="001D1AC1">
        <w:rPr>
          <w:rFonts w:ascii="Times New Roman" w:hAnsi="Times New Roman" w:cs="Times New Roman"/>
          <w:sz w:val="24"/>
          <w:szCs w:val="24"/>
        </w:rPr>
        <w:t xml:space="preserve"> </w:t>
      </w:r>
      <w:r w:rsidR="0010202F" w:rsidRPr="001D1AC1">
        <w:rPr>
          <w:rFonts w:ascii="Times New Roman" w:hAnsi="Times New Roman" w:cs="Times New Roman" w:hint="eastAsia"/>
          <w:sz w:val="24"/>
          <w:szCs w:val="24"/>
        </w:rPr>
        <w:t>for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0202F" w:rsidRPr="001D1AC1">
        <w:rPr>
          <w:rFonts w:ascii="Times New Roman" w:hAnsi="Times New Roman" w:cs="Times New Roman" w:hint="eastAsia"/>
          <w:sz w:val="24"/>
          <w:szCs w:val="24"/>
        </w:rPr>
        <w:t xml:space="preserve">2 </w:t>
      </w:r>
      <w:r w:rsidR="0010202F" w:rsidRPr="001D1AC1">
        <w:rPr>
          <w:rFonts w:ascii="Times New Roman" w:hAnsi="Times New Roman" w:cs="Times New Roman"/>
          <w:sz w:val="24"/>
          <w:szCs w:val="24"/>
        </w:rPr>
        <w:t xml:space="preserve">groups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</m:oMath>
      <w:r w:rsidR="0010202F" w:rsidRPr="001D1AC1">
        <w:rPr>
          <w:rFonts w:ascii="Times New Roman" w:hAnsi="Times New Roman" w:cs="Times New Roman"/>
          <w:sz w:val="24"/>
          <w:szCs w:val="24"/>
        </w:rPr>
        <w:t xml:space="preserve"> 2 hemispheres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</m:oMath>
      <w:r w:rsidR="0010202F" w:rsidRPr="001D1AC1">
        <w:rPr>
          <w:rFonts w:ascii="Times New Roman" w:hAnsi="Times New Roman" w:cs="Times New Roman" w:hint="eastAsia"/>
          <w:sz w:val="24"/>
          <w:szCs w:val="24"/>
        </w:rPr>
        <w:t xml:space="preserve"> 2 </w:t>
      </w:r>
      <w:r w:rsidR="0010202F" w:rsidRPr="001D1AC1">
        <w:rPr>
          <w:rFonts w:ascii="Times New Roman" w:hAnsi="Times New Roman" w:cs="Times New Roman"/>
          <w:sz w:val="24"/>
          <w:szCs w:val="24"/>
        </w:rPr>
        <w:t>sites</w:t>
      </w:r>
      <w:r w:rsidR="00152C96" w:rsidRPr="001D1AC1">
        <w:rPr>
          <w:rFonts w:ascii="Times New Roman" w:hAnsi="Times New Roman" w:cs="Times New Roman"/>
          <w:sz w:val="24"/>
          <w:szCs w:val="24"/>
        </w:rPr>
        <w:t xml:space="preserve"> and in paired </w:t>
      </w:r>
      <w:r w:rsidR="00152C96" w:rsidRPr="001D1AC1">
        <w:rPr>
          <w:rFonts w:ascii="Times New Roman" w:hAnsi="Times New Roman" w:cs="Times New Roman"/>
          <w:i/>
          <w:sz w:val="24"/>
          <w:szCs w:val="24"/>
        </w:rPr>
        <w:t>t</w:t>
      </w:r>
      <w:r w:rsidR="00152C96" w:rsidRPr="001D1AC1">
        <w:rPr>
          <w:rFonts w:ascii="Times New Roman" w:hAnsi="Times New Roman" w:cs="Times New Roman"/>
          <w:sz w:val="24"/>
          <w:szCs w:val="24"/>
        </w:rPr>
        <w:t xml:space="preserve"> test for 3 conditions</w:t>
      </w:r>
      <w:r w:rsidR="00321037" w:rsidRPr="001D1AC1">
        <w:rPr>
          <w:rFonts w:ascii="Times New Roman" w:hAnsi="Times New Roman" w:cs="Times New Roman"/>
          <w:sz w:val="24"/>
          <w:szCs w:val="24"/>
        </w:rPr>
        <w:t>, t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>he significance level</w:t>
      </w:r>
      <w:r w:rsidR="00321037" w:rsidRPr="001D1AC1">
        <w:rPr>
          <w:rFonts w:ascii="Times New Roman" w:hAnsi="Times New Roman" w:cs="Times New Roman"/>
          <w:sz w:val="24"/>
          <w:szCs w:val="24"/>
        </w:rPr>
        <w:t>s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1037" w:rsidRPr="001D1AC1">
        <w:rPr>
          <w:rFonts w:ascii="Times New Roman" w:hAnsi="Times New Roman" w:cs="Times New Roman"/>
          <w:sz w:val="24"/>
          <w:szCs w:val="24"/>
        </w:rPr>
        <w:t xml:space="preserve">of </w:t>
      </w:r>
      <w:r w:rsidR="00321037" w:rsidRPr="001D1AC1">
        <w:rPr>
          <w:rFonts w:ascii="Times New Roman" w:hAnsi="Times New Roman" w:cs="Times New Roman"/>
          <w:i/>
          <w:sz w:val="24"/>
          <w:szCs w:val="24"/>
        </w:rPr>
        <w:t>P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-values </w:t>
      </w:r>
      <w:r w:rsidR="0010202F" w:rsidRPr="001D1AC1">
        <w:rPr>
          <w:rFonts w:ascii="Times New Roman" w:hAnsi="Times New Roman" w:cs="Times New Roman"/>
          <w:sz w:val="24"/>
          <w:szCs w:val="24"/>
        </w:rPr>
        <w:t>corrected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 b</w:t>
      </w:r>
      <w:r w:rsidR="00321037" w:rsidRPr="001D1AC1">
        <w:rPr>
          <w:rFonts w:ascii="Times New Roman" w:hAnsi="Times New Roman" w:cs="Times New Roman"/>
          <w:sz w:val="24"/>
          <w:szCs w:val="24"/>
        </w:rPr>
        <w:t>y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1037" w:rsidRPr="001D1AC1">
        <w:rPr>
          <w:rFonts w:ascii="Times New Roman" w:hAnsi="Times New Roman" w:cs="Times New Roman"/>
          <w:sz w:val="24"/>
          <w:szCs w:val="24"/>
        </w:rPr>
        <w:t xml:space="preserve">the 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>Bonferroni test</w:t>
      </w:r>
      <w:r w:rsidR="00321037" w:rsidRPr="001D1AC1">
        <w:rPr>
          <w:rFonts w:ascii="Times New Roman" w:hAnsi="Times New Roman" w:cs="Times New Roman"/>
          <w:sz w:val="24"/>
          <w:szCs w:val="24"/>
        </w:rPr>
        <w:t xml:space="preserve"> are 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>*</w:t>
      </w:r>
      <w:r w:rsidR="00321037" w:rsidRPr="001D1AC1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321037" w:rsidRPr="001D1AC1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321037" w:rsidRPr="001D1AC1">
        <w:rPr>
          <w:rFonts w:ascii="Times New Roman" w:hAnsi="Times New Roman" w:cs="Times New Roman"/>
          <w:sz w:val="24"/>
          <w:szCs w:val="24"/>
        </w:rPr>
        <w:t>&lt;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 0.0</w:t>
      </w:r>
      <w:r w:rsidR="00321037" w:rsidRPr="001D1AC1">
        <w:rPr>
          <w:rFonts w:ascii="Times New Roman" w:hAnsi="Times New Roman" w:cs="Times New Roman"/>
          <w:sz w:val="24"/>
          <w:szCs w:val="24"/>
        </w:rPr>
        <w:t>5</w:t>
      </w:r>
      <w:r w:rsidR="0010202F" w:rsidRPr="001D1AC1">
        <w:rPr>
          <w:rFonts w:ascii="Times New Roman" w:hAnsi="Times New Roman" w:cs="Times New Roman"/>
          <w:sz w:val="24"/>
          <w:szCs w:val="24"/>
        </w:rPr>
        <w:t xml:space="preserve"> and</w:t>
      </w:r>
      <w:r w:rsidR="00321037" w:rsidRPr="001D1AC1">
        <w:rPr>
          <w:rFonts w:ascii="Times New Roman" w:hAnsi="Times New Roman" w:cs="Times New Roman"/>
          <w:sz w:val="24"/>
          <w:szCs w:val="24"/>
        </w:rPr>
        <w:t xml:space="preserve"> 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>**</w:t>
      </w:r>
      <w:r w:rsidR="00321037" w:rsidRPr="001D1AC1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321037" w:rsidRPr="001D1AC1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321037" w:rsidRPr="001D1AC1">
        <w:rPr>
          <w:rFonts w:ascii="Times New Roman" w:hAnsi="Times New Roman" w:cs="Times New Roman"/>
          <w:sz w:val="24"/>
          <w:szCs w:val="24"/>
        </w:rPr>
        <w:t>&lt;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 0.0</w:t>
      </w:r>
      <w:r w:rsidR="00321037" w:rsidRPr="001D1AC1">
        <w:rPr>
          <w:rFonts w:ascii="Times New Roman" w:hAnsi="Times New Roman" w:cs="Times New Roman"/>
          <w:sz w:val="24"/>
          <w:szCs w:val="24"/>
        </w:rPr>
        <w:t>1</w:t>
      </w:r>
      <w:r w:rsidR="00152C96" w:rsidRPr="001D1AC1">
        <w:rPr>
          <w:rFonts w:ascii="Times New Roman" w:hAnsi="Times New Roman" w:cs="Times New Roman"/>
          <w:sz w:val="24"/>
          <w:szCs w:val="24"/>
        </w:rPr>
        <w:t xml:space="preserve">. </w:t>
      </w:r>
      <w:r w:rsidR="00321037" w:rsidRPr="001D1AC1">
        <w:rPr>
          <w:rFonts w:ascii="Times New Roman" w:hAnsi="Times New Roman" w:cs="Times New Roman"/>
          <w:sz w:val="24"/>
          <w:szCs w:val="24"/>
        </w:rPr>
        <w:t>The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1037" w:rsidRPr="001D1AC1">
        <w:rPr>
          <w:rFonts w:ascii="Times New Roman" w:hAnsi="Times New Roman" w:cs="Times New Roman"/>
          <w:sz w:val="24"/>
          <w:szCs w:val="24"/>
        </w:rPr>
        <w:t xml:space="preserve">uncorrected </w:t>
      </w:r>
      <w:r w:rsidR="00321037" w:rsidRPr="001D1AC1">
        <w:rPr>
          <w:rFonts w:ascii="Times New Roman" w:hAnsi="Times New Roman" w:cs="Times New Roman"/>
          <w:i/>
          <w:sz w:val="24"/>
          <w:szCs w:val="24"/>
        </w:rPr>
        <w:t>P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 xml:space="preserve">-values </w:t>
      </w:r>
      <w:r w:rsidR="00321037" w:rsidRPr="001D1AC1">
        <w:rPr>
          <w:rFonts w:ascii="Times New Roman" w:hAnsi="Times New Roman" w:cs="Times New Roman"/>
          <w:sz w:val="24"/>
          <w:szCs w:val="24"/>
        </w:rPr>
        <w:t>are also presented</w:t>
      </w:r>
      <w:r w:rsidR="00321037" w:rsidRPr="001D1AC1">
        <w:rPr>
          <w:rFonts w:ascii="Times New Roman" w:hAnsi="Times New Roman" w:cs="Times New Roman" w:hint="eastAsia"/>
          <w:sz w:val="24"/>
          <w:szCs w:val="24"/>
        </w:rPr>
        <w:t>.</w:t>
      </w:r>
      <w:r w:rsidR="006B5088" w:rsidRPr="001D1AC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030"/>
        <w:gridCol w:w="423"/>
        <w:gridCol w:w="2402"/>
        <w:gridCol w:w="423"/>
        <w:gridCol w:w="1699"/>
        <w:gridCol w:w="1272"/>
        <w:gridCol w:w="1694"/>
        <w:gridCol w:w="1417"/>
        <w:gridCol w:w="1413"/>
        <w:gridCol w:w="1712"/>
      </w:tblGrid>
      <w:tr w:rsidR="005470F7" w:rsidRPr="001D1AC1" w:rsidTr="006B5088">
        <w:trPr>
          <w:trHeight w:val="20"/>
        </w:trPr>
        <w:tc>
          <w:tcPr>
            <w:tcW w:w="3298" w:type="dxa"/>
            <w:gridSpan w:val="2"/>
            <w:tcBorders>
              <w:left w:val="nil"/>
              <w:bottom w:val="nil"/>
              <w:right w:val="nil"/>
            </w:tcBorders>
          </w:tcPr>
          <w:p w:rsidR="006B5088" w:rsidRPr="001D1AC1" w:rsidRDefault="006B5088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6B5088" w:rsidRPr="001D1AC1" w:rsidRDefault="006B5088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088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6B5088" w:rsidRPr="001D1AC1" w:rsidRDefault="00F16C9C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  </w:t>
            </w:r>
            <w:r w:rsidR="006B5088"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flow</w:t>
            </w:r>
          </w:p>
        </w:tc>
        <w:tc>
          <w:tcPr>
            <w:tcW w:w="454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6B5088" w:rsidRPr="001D1AC1" w:rsidRDefault="006B5088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utflow</w:t>
            </w:r>
          </w:p>
        </w:tc>
      </w:tr>
      <w:tr w:rsidR="00F16C9C" w:rsidRPr="001D1AC1" w:rsidTr="006B5088">
        <w:trPr>
          <w:trHeight w:val="20"/>
        </w:trPr>
        <w:tc>
          <w:tcPr>
            <w:tcW w:w="3721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:rsidR="00F16C9C" w:rsidRPr="001D1AC1" w:rsidRDefault="00F16C9C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6C9C" w:rsidRPr="001D1AC1" w:rsidRDefault="00F16C9C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6C9C" w:rsidRPr="001D1AC1" w:rsidRDefault="00F16C9C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/t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6C9C" w:rsidRPr="001D1AC1" w:rsidRDefault="00F16C9C" w:rsidP="00566ABA">
            <w:pPr>
              <w:tabs>
                <w:tab w:val="left" w:pos="426"/>
                <w:tab w:val="left" w:pos="4021"/>
              </w:tabs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24"/>
              </w:rPr>
              <w:t>(uncorrected)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6C9C" w:rsidRPr="001D1AC1" w:rsidRDefault="00F16C9C" w:rsidP="00566ABA">
            <w:pPr>
              <w:tabs>
                <w:tab w:val="left" w:pos="426"/>
                <w:tab w:val="left" w:pos="4021"/>
              </w:tabs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24"/>
              </w:rPr>
              <w:t>(corrected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6C9C" w:rsidRPr="001D1AC1" w:rsidRDefault="00F16C9C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/t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6C9C" w:rsidRPr="001D1AC1" w:rsidRDefault="00F16C9C" w:rsidP="00566ABA">
            <w:pPr>
              <w:tabs>
                <w:tab w:val="left" w:pos="426"/>
                <w:tab w:val="left" w:pos="4021"/>
              </w:tabs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24"/>
              </w:rPr>
              <w:t>(uncorrected)</w:t>
            </w:r>
          </w:p>
        </w:tc>
        <w:tc>
          <w:tcPr>
            <w:tcW w:w="17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6C9C" w:rsidRPr="001D1AC1" w:rsidRDefault="00F16C9C" w:rsidP="00566ABA">
            <w:pPr>
              <w:tabs>
                <w:tab w:val="left" w:pos="426"/>
                <w:tab w:val="left" w:pos="4021"/>
              </w:tabs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24"/>
              </w:rPr>
              <w:t>(corrected)</w:t>
            </w:r>
          </w:p>
        </w:tc>
      </w:tr>
      <w:tr w:rsidR="00DC707A" w:rsidRPr="001D1AC1" w:rsidTr="00C66EC0">
        <w:trPr>
          <w:trHeight w:val="20"/>
        </w:trPr>
        <w:tc>
          <w:tcPr>
            <w:tcW w:w="2268" w:type="dxa"/>
            <w:tcBorders>
              <w:left w:val="nil"/>
              <w:right w:val="nil"/>
            </w:tcBorders>
          </w:tcPr>
          <w:p w:rsidR="00F16C9C" w:rsidRPr="001D1AC1" w:rsidRDefault="00F16C9C" w:rsidP="00566AB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usic-majors</w:t>
            </w: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3" w:type="dxa"/>
            <w:gridSpan w:val="2"/>
            <w:tcBorders>
              <w:left w:val="nil"/>
              <w:right w:val="nil"/>
            </w:tcBorders>
          </w:tcPr>
          <w:p w:rsidR="00F16C9C" w:rsidRPr="001D1AC1" w:rsidRDefault="00F16C9C" w:rsidP="00566AB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eft IFG</w:t>
            </w:r>
          </w:p>
        </w:tc>
        <w:tc>
          <w:tcPr>
            <w:tcW w:w="2825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6C9C" w:rsidRPr="001D1AC1" w:rsidRDefault="00F16C9C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dition effect</w:t>
            </w:r>
          </w:p>
        </w:tc>
        <w:tc>
          <w:tcPr>
            <w:tcW w:w="1699" w:type="dxa"/>
            <w:tcBorders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6C9C" w:rsidRPr="001D1AC1" w:rsidRDefault="00F16C9C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.583</w:t>
            </w: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6C9C" w:rsidRPr="001D1AC1" w:rsidRDefault="00F16C9C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>0.005 *</w:t>
            </w:r>
          </w:p>
        </w:tc>
        <w:tc>
          <w:tcPr>
            <w:tcW w:w="1694" w:type="dxa"/>
            <w:tcBorders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6C9C" w:rsidRPr="001D1AC1" w:rsidRDefault="00545AB4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>0.039</w:t>
            </w:r>
            <w:r w:rsidR="00F16C9C" w:rsidRPr="001D1AC1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6C9C" w:rsidRPr="001D1AC1" w:rsidRDefault="00F16C9C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.969</w:t>
            </w:r>
          </w:p>
        </w:tc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6C9C" w:rsidRPr="001D1AC1" w:rsidRDefault="00F16C9C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>0.002 **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6C9C" w:rsidRPr="001D1AC1" w:rsidRDefault="00692ABA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>0.0</w:t>
            </w:r>
            <w:r w:rsidR="00F16C9C" w:rsidRPr="001D1AC1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>2</w:t>
            </w:r>
            <w:r w:rsidRPr="001D1AC1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>0</w:t>
            </w:r>
            <w:r w:rsidR="00F16C9C" w:rsidRPr="001D1AC1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 xml:space="preserve"> **</w:t>
            </w:r>
          </w:p>
        </w:tc>
      </w:tr>
      <w:tr w:rsidR="00DC707A" w:rsidRPr="001D1AC1" w:rsidTr="00A617DD">
        <w:trPr>
          <w:trHeight w:val="2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nic vs. Submediant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3.153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vAlign w:val="center"/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0.014 *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>0.041 *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.921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vAlign w:val="center"/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058</w:t>
            </w:r>
          </w:p>
        </w:tc>
      </w:tr>
      <w:tr w:rsidR="00DC707A" w:rsidRPr="001D1AC1" w:rsidTr="00A617DD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bmediant vs. Supertonic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.5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vAlign w:val="center"/>
            <w:hideMark/>
          </w:tcPr>
          <w:p w:rsidR="00864C51" w:rsidRPr="001D1AC1" w:rsidRDefault="00DC707A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0.002 *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>0.006 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4.14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vAlign w:val="center"/>
            <w:hideMark/>
          </w:tcPr>
          <w:p w:rsidR="00864C51" w:rsidRPr="001D1AC1" w:rsidRDefault="00DC707A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0.003</w:t>
            </w:r>
            <w:r w:rsidR="001A6028" w:rsidRPr="001D1AC1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>0.010 *</w:t>
            </w:r>
          </w:p>
        </w:tc>
      </w:tr>
      <w:tr w:rsidR="00DC707A" w:rsidRPr="001D1AC1" w:rsidTr="00A617DD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nic vs. Supertonic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vAlign w:val="center"/>
            <w:hideMark/>
          </w:tcPr>
          <w:p w:rsidR="00864C51" w:rsidRPr="001D1AC1" w:rsidRDefault="00DC707A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1.15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vAlign w:val="center"/>
            <w:hideMark/>
          </w:tcPr>
          <w:p w:rsidR="00864C51" w:rsidRPr="001D1AC1" w:rsidRDefault="00DC707A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849</w:t>
            </w:r>
          </w:p>
        </w:tc>
      </w:tr>
      <w:tr w:rsidR="00DC707A" w:rsidRPr="001D1AC1" w:rsidTr="00C66EC0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ight IFG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dition effec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1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3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83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21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840</w:t>
            </w:r>
          </w:p>
        </w:tc>
      </w:tr>
      <w:tr w:rsidR="00DC707A" w:rsidRPr="001D1AC1" w:rsidTr="00C66EC0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right w:val="nil"/>
            </w:tcBorders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eft STG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dition effect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.559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053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2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.563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027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108</w:t>
            </w:r>
          </w:p>
        </w:tc>
      </w:tr>
      <w:tr w:rsidR="00DC707A" w:rsidRPr="001D1AC1" w:rsidTr="00C66EC0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864C51" w:rsidRPr="001D1AC1" w:rsidRDefault="00864C51" w:rsidP="00566AB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right w:val="nil"/>
            </w:tcBorders>
          </w:tcPr>
          <w:p w:rsidR="00864C51" w:rsidRPr="001D1AC1" w:rsidRDefault="00864C51" w:rsidP="00566AB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ight STG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dition effect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340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290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1.1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41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411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1.0</w:t>
            </w:r>
          </w:p>
        </w:tc>
      </w:tr>
      <w:tr w:rsidR="00DC707A" w:rsidRPr="001D1AC1" w:rsidTr="00C66EC0">
        <w:trPr>
          <w:trHeight w:val="20"/>
        </w:trPr>
        <w:tc>
          <w:tcPr>
            <w:tcW w:w="2268" w:type="dxa"/>
            <w:tcBorders>
              <w:left w:val="nil"/>
              <w:right w:val="nil"/>
            </w:tcBorders>
          </w:tcPr>
          <w:p w:rsidR="00864C51" w:rsidRPr="001D1AC1" w:rsidRDefault="00864C51" w:rsidP="00566AB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right w:val="nil"/>
            </w:tcBorders>
          </w:tcPr>
          <w:p w:rsidR="00864C51" w:rsidRPr="001D1AC1" w:rsidRDefault="00864C51" w:rsidP="00566AB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vAlign w:val="center"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vAlign w:val="center"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vAlign w:val="center"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vAlign w:val="center"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vAlign w:val="center"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vAlign w:val="center"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DC707A" w:rsidRPr="001D1AC1" w:rsidTr="00C66EC0">
        <w:trPr>
          <w:trHeight w:val="20"/>
        </w:trPr>
        <w:tc>
          <w:tcPr>
            <w:tcW w:w="2268" w:type="dxa"/>
            <w:tcBorders>
              <w:left w:val="nil"/>
              <w:right w:val="nil"/>
            </w:tcBorders>
          </w:tcPr>
          <w:p w:rsidR="00864C51" w:rsidRPr="001D1AC1" w:rsidRDefault="00864C51" w:rsidP="00566AB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n-music-majors</w:t>
            </w: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right w:val="nil"/>
            </w:tcBorders>
          </w:tcPr>
          <w:p w:rsidR="00864C51" w:rsidRPr="001D1AC1" w:rsidRDefault="00864C51" w:rsidP="00566AB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eft IFG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dition effect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.825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>0.001 **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>0.010 *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.987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>0.003 *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>0.026 *</w:t>
            </w:r>
          </w:p>
        </w:tc>
      </w:tr>
      <w:tr w:rsidR="00DC707A" w:rsidRPr="001D1AC1" w:rsidTr="00A617DD">
        <w:trPr>
          <w:trHeight w:val="20"/>
        </w:trPr>
        <w:tc>
          <w:tcPr>
            <w:tcW w:w="2268" w:type="dxa"/>
            <w:tcBorders>
              <w:left w:val="nil"/>
              <w:right w:val="nil"/>
            </w:tcBorders>
          </w:tcPr>
          <w:p w:rsidR="00864C51" w:rsidRPr="001D1AC1" w:rsidRDefault="00864C51" w:rsidP="00566AB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4C51" w:rsidRPr="001D1AC1" w:rsidRDefault="00864C51" w:rsidP="00566ABA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nic vs. Submedian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.7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vAlign w:val="center"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2.61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vAlign w:val="center"/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084</w:t>
            </w:r>
          </w:p>
        </w:tc>
      </w:tr>
      <w:tr w:rsidR="00DC707A" w:rsidRPr="001D1AC1" w:rsidTr="00A617DD">
        <w:trPr>
          <w:trHeight w:val="20"/>
        </w:trPr>
        <w:tc>
          <w:tcPr>
            <w:tcW w:w="2268" w:type="dxa"/>
            <w:tcBorders>
              <w:left w:val="nil"/>
              <w:right w:val="nil"/>
            </w:tcBorders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bmediant vs. Supertonic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49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vAlign w:val="center"/>
          </w:tcPr>
          <w:p w:rsidR="00864C51" w:rsidRPr="001D1AC1" w:rsidRDefault="00DC707A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1.3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vAlign w:val="center"/>
          </w:tcPr>
          <w:p w:rsidR="00864C51" w:rsidRPr="001D1AC1" w:rsidRDefault="00DC707A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667</w:t>
            </w:r>
          </w:p>
        </w:tc>
      </w:tr>
      <w:tr w:rsidR="00DC707A" w:rsidRPr="001D1AC1" w:rsidTr="00A617DD">
        <w:trPr>
          <w:trHeight w:val="20"/>
        </w:trPr>
        <w:tc>
          <w:tcPr>
            <w:tcW w:w="2268" w:type="dxa"/>
            <w:tcBorders>
              <w:left w:val="nil"/>
              <w:right w:val="nil"/>
            </w:tcBorders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nic vs. Supertonic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.1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vAlign w:val="center"/>
          </w:tcPr>
          <w:p w:rsidR="00864C51" w:rsidRPr="001D1AC1" w:rsidRDefault="00DC707A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0.002 *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>0.007 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3.88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vAlign w:val="center"/>
          </w:tcPr>
          <w:p w:rsidR="00864C51" w:rsidRPr="001D1AC1" w:rsidRDefault="00DC707A" w:rsidP="00566ABA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0.004</w:t>
            </w:r>
            <w:r w:rsidR="001A6028" w:rsidRPr="001D1AC1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*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kern w:val="24"/>
                <w:sz w:val="24"/>
                <w:szCs w:val="24"/>
              </w:rPr>
              <w:t>0.011 *</w:t>
            </w:r>
          </w:p>
        </w:tc>
      </w:tr>
      <w:tr w:rsidR="00DC707A" w:rsidRPr="001D1AC1" w:rsidTr="00C66EC0">
        <w:trPr>
          <w:trHeight w:val="20"/>
        </w:trPr>
        <w:tc>
          <w:tcPr>
            <w:tcW w:w="2268" w:type="dxa"/>
            <w:tcBorders>
              <w:left w:val="nil"/>
              <w:right w:val="nil"/>
            </w:tcBorders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right w:val="nil"/>
            </w:tcBorders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ight IFG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dition effect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923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175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7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704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508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1.0</w:t>
            </w:r>
          </w:p>
        </w:tc>
      </w:tr>
      <w:tr w:rsidR="00DC707A" w:rsidRPr="001D1AC1" w:rsidTr="00C66EC0">
        <w:trPr>
          <w:trHeight w:val="20"/>
        </w:trPr>
        <w:tc>
          <w:tcPr>
            <w:tcW w:w="2268" w:type="dxa"/>
            <w:tcBorders>
              <w:left w:val="nil"/>
              <w:right w:val="nil"/>
            </w:tcBorders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eft STG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dition effec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1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88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19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3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1.0</w:t>
            </w:r>
          </w:p>
        </w:tc>
      </w:tr>
      <w:tr w:rsidR="00DC707A" w:rsidRPr="001D1AC1" w:rsidTr="00C66EC0">
        <w:trPr>
          <w:trHeight w:val="20"/>
        </w:trPr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ight STG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dition effect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.49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13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5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.68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09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864C51" w:rsidRPr="001D1AC1" w:rsidRDefault="00864C51" w:rsidP="00566A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0.383</w:t>
            </w:r>
          </w:p>
        </w:tc>
      </w:tr>
    </w:tbl>
    <w:p w:rsidR="00E1137A" w:rsidRPr="00736883" w:rsidRDefault="00E1137A" w:rsidP="00CE1876">
      <w:pPr>
        <w:wordWrap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bookmarkStart w:id="0" w:name="_GoBack"/>
      <w:bookmarkEnd w:id="0"/>
    </w:p>
    <w:sectPr w:rsidR="00E1137A" w:rsidRPr="00736883" w:rsidSect="00CE1876">
      <w:pgSz w:w="16838" w:h="11906" w:orient="landscape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5D8D" w:rsidRDefault="003A5D8D" w:rsidP="005470F7">
      <w:pPr>
        <w:spacing w:after="0" w:line="240" w:lineRule="auto"/>
      </w:pPr>
      <w:r>
        <w:separator/>
      </w:r>
    </w:p>
  </w:endnote>
  <w:endnote w:type="continuationSeparator" w:id="0">
    <w:p w:rsidR="003A5D8D" w:rsidRDefault="003A5D8D" w:rsidP="00547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5D8D" w:rsidRDefault="003A5D8D" w:rsidP="005470F7">
      <w:pPr>
        <w:spacing w:after="0" w:line="240" w:lineRule="auto"/>
      </w:pPr>
      <w:r>
        <w:separator/>
      </w:r>
    </w:p>
  </w:footnote>
  <w:footnote w:type="continuationSeparator" w:id="0">
    <w:p w:rsidR="003A5D8D" w:rsidRDefault="003A5D8D" w:rsidP="005470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359"/>
    <w:rsid w:val="00054D1C"/>
    <w:rsid w:val="000A0C24"/>
    <w:rsid w:val="000A797A"/>
    <w:rsid w:val="000C4AEB"/>
    <w:rsid w:val="000D61BF"/>
    <w:rsid w:val="0010202F"/>
    <w:rsid w:val="0013636C"/>
    <w:rsid w:val="00144AE0"/>
    <w:rsid w:val="00152C96"/>
    <w:rsid w:val="00155BCE"/>
    <w:rsid w:val="001643E8"/>
    <w:rsid w:val="00181905"/>
    <w:rsid w:val="00194F5A"/>
    <w:rsid w:val="00197920"/>
    <w:rsid w:val="001A6028"/>
    <w:rsid w:val="001C615C"/>
    <w:rsid w:val="001D0B08"/>
    <w:rsid w:val="001D1AC1"/>
    <w:rsid w:val="001D5944"/>
    <w:rsid w:val="001D6C74"/>
    <w:rsid w:val="00206B28"/>
    <w:rsid w:val="00206C9E"/>
    <w:rsid w:val="0022365C"/>
    <w:rsid w:val="00231172"/>
    <w:rsid w:val="00247B68"/>
    <w:rsid w:val="00280282"/>
    <w:rsid w:val="00281017"/>
    <w:rsid w:val="002A2352"/>
    <w:rsid w:val="002A2528"/>
    <w:rsid w:val="002B0B41"/>
    <w:rsid w:val="002B4C71"/>
    <w:rsid w:val="002C28BC"/>
    <w:rsid w:val="002C4FD4"/>
    <w:rsid w:val="002E1DE1"/>
    <w:rsid w:val="002E7895"/>
    <w:rsid w:val="00320586"/>
    <w:rsid w:val="00321037"/>
    <w:rsid w:val="00323E2D"/>
    <w:rsid w:val="00347DEB"/>
    <w:rsid w:val="003538C6"/>
    <w:rsid w:val="003610FC"/>
    <w:rsid w:val="00374DDB"/>
    <w:rsid w:val="00377A52"/>
    <w:rsid w:val="00380D4B"/>
    <w:rsid w:val="0038291E"/>
    <w:rsid w:val="003A1DC7"/>
    <w:rsid w:val="003A5D8D"/>
    <w:rsid w:val="003B037D"/>
    <w:rsid w:val="003B106E"/>
    <w:rsid w:val="003C22D7"/>
    <w:rsid w:val="003C5DD1"/>
    <w:rsid w:val="00460244"/>
    <w:rsid w:val="00476709"/>
    <w:rsid w:val="00480CE3"/>
    <w:rsid w:val="00486A4E"/>
    <w:rsid w:val="004A070F"/>
    <w:rsid w:val="004B7963"/>
    <w:rsid w:val="004C09DE"/>
    <w:rsid w:val="004D51CB"/>
    <w:rsid w:val="004F1F24"/>
    <w:rsid w:val="004F7ADA"/>
    <w:rsid w:val="005132C8"/>
    <w:rsid w:val="005323C2"/>
    <w:rsid w:val="0054269D"/>
    <w:rsid w:val="00545AB4"/>
    <w:rsid w:val="005470F7"/>
    <w:rsid w:val="00566811"/>
    <w:rsid w:val="00566ABA"/>
    <w:rsid w:val="005777ED"/>
    <w:rsid w:val="00584AF3"/>
    <w:rsid w:val="0059032C"/>
    <w:rsid w:val="00590E7B"/>
    <w:rsid w:val="005D2034"/>
    <w:rsid w:val="005E6A10"/>
    <w:rsid w:val="005F2A0D"/>
    <w:rsid w:val="006041D2"/>
    <w:rsid w:val="0060454B"/>
    <w:rsid w:val="006362ED"/>
    <w:rsid w:val="00642623"/>
    <w:rsid w:val="00647D52"/>
    <w:rsid w:val="00657E45"/>
    <w:rsid w:val="006618E3"/>
    <w:rsid w:val="006806C9"/>
    <w:rsid w:val="0068279E"/>
    <w:rsid w:val="00687C0B"/>
    <w:rsid w:val="006912C7"/>
    <w:rsid w:val="006928D9"/>
    <w:rsid w:val="00692ABA"/>
    <w:rsid w:val="006931BF"/>
    <w:rsid w:val="006B5088"/>
    <w:rsid w:val="006C7C31"/>
    <w:rsid w:val="006E511C"/>
    <w:rsid w:val="006E5F23"/>
    <w:rsid w:val="00703B61"/>
    <w:rsid w:val="00706A08"/>
    <w:rsid w:val="00727CF0"/>
    <w:rsid w:val="00736883"/>
    <w:rsid w:val="00736A3F"/>
    <w:rsid w:val="007502B7"/>
    <w:rsid w:val="00791D94"/>
    <w:rsid w:val="007A7A35"/>
    <w:rsid w:val="007B1A11"/>
    <w:rsid w:val="007B3E57"/>
    <w:rsid w:val="007D001A"/>
    <w:rsid w:val="007E18C0"/>
    <w:rsid w:val="007F0086"/>
    <w:rsid w:val="0080442E"/>
    <w:rsid w:val="00805E3E"/>
    <w:rsid w:val="00810E80"/>
    <w:rsid w:val="00813267"/>
    <w:rsid w:val="00820E4D"/>
    <w:rsid w:val="008635DD"/>
    <w:rsid w:val="00864C51"/>
    <w:rsid w:val="00896B69"/>
    <w:rsid w:val="008A445C"/>
    <w:rsid w:val="008E050D"/>
    <w:rsid w:val="008E40D9"/>
    <w:rsid w:val="008E41A5"/>
    <w:rsid w:val="008E526E"/>
    <w:rsid w:val="009006DA"/>
    <w:rsid w:val="00914AB9"/>
    <w:rsid w:val="00922B64"/>
    <w:rsid w:val="00922EE6"/>
    <w:rsid w:val="0093534B"/>
    <w:rsid w:val="00935C76"/>
    <w:rsid w:val="00936F4E"/>
    <w:rsid w:val="009431D0"/>
    <w:rsid w:val="0095425A"/>
    <w:rsid w:val="009555B2"/>
    <w:rsid w:val="00955865"/>
    <w:rsid w:val="00980E29"/>
    <w:rsid w:val="00995A93"/>
    <w:rsid w:val="009A3493"/>
    <w:rsid w:val="009A3A2B"/>
    <w:rsid w:val="009A43FF"/>
    <w:rsid w:val="009C0EE7"/>
    <w:rsid w:val="009C2BB4"/>
    <w:rsid w:val="009E451D"/>
    <w:rsid w:val="009E65E8"/>
    <w:rsid w:val="009F78D0"/>
    <w:rsid w:val="00A10B8A"/>
    <w:rsid w:val="00A27728"/>
    <w:rsid w:val="00A411E8"/>
    <w:rsid w:val="00A43F64"/>
    <w:rsid w:val="00A50334"/>
    <w:rsid w:val="00A53EA1"/>
    <w:rsid w:val="00A61587"/>
    <w:rsid w:val="00A617DD"/>
    <w:rsid w:val="00A771E9"/>
    <w:rsid w:val="00A910C9"/>
    <w:rsid w:val="00AC6250"/>
    <w:rsid w:val="00AD6E69"/>
    <w:rsid w:val="00AE0AC8"/>
    <w:rsid w:val="00AE4076"/>
    <w:rsid w:val="00AE40E5"/>
    <w:rsid w:val="00B0004F"/>
    <w:rsid w:val="00B00D95"/>
    <w:rsid w:val="00B013A7"/>
    <w:rsid w:val="00B1196A"/>
    <w:rsid w:val="00B14622"/>
    <w:rsid w:val="00B17275"/>
    <w:rsid w:val="00B177E4"/>
    <w:rsid w:val="00B24C08"/>
    <w:rsid w:val="00B4797F"/>
    <w:rsid w:val="00B66D76"/>
    <w:rsid w:val="00B81BD6"/>
    <w:rsid w:val="00BB02B4"/>
    <w:rsid w:val="00BE696A"/>
    <w:rsid w:val="00C01DED"/>
    <w:rsid w:val="00C24D0A"/>
    <w:rsid w:val="00C33E78"/>
    <w:rsid w:val="00C368BD"/>
    <w:rsid w:val="00C37E7B"/>
    <w:rsid w:val="00C43DEB"/>
    <w:rsid w:val="00C46C8F"/>
    <w:rsid w:val="00C611DF"/>
    <w:rsid w:val="00C63E71"/>
    <w:rsid w:val="00C6496A"/>
    <w:rsid w:val="00C66EC0"/>
    <w:rsid w:val="00C7096D"/>
    <w:rsid w:val="00C70BAB"/>
    <w:rsid w:val="00C72359"/>
    <w:rsid w:val="00C76C4C"/>
    <w:rsid w:val="00C961F9"/>
    <w:rsid w:val="00CE1876"/>
    <w:rsid w:val="00CE1A23"/>
    <w:rsid w:val="00D072D3"/>
    <w:rsid w:val="00D10835"/>
    <w:rsid w:val="00D10E83"/>
    <w:rsid w:val="00D20BFB"/>
    <w:rsid w:val="00D248B5"/>
    <w:rsid w:val="00D41822"/>
    <w:rsid w:val="00D5054E"/>
    <w:rsid w:val="00D528B7"/>
    <w:rsid w:val="00D549CC"/>
    <w:rsid w:val="00D66299"/>
    <w:rsid w:val="00D751BF"/>
    <w:rsid w:val="00D92F06"/>
    <w:rsid w:val="00DB49D3"/>
    <w:rsid w:val="00DC0FB5"/>
    <w:rsid w:val="00DC707A"/>
    <w:rsid w:val="00DD5B6B"/>
    <w:rsid w:val="00DE1371"/>
    <w:rsid w:val="00DE5E6F"/>
    <w:rsid w:val="00E110C3"/>
    <w:rsid w:val="00E1137A"/>
    <w:rsid w:val="00E13B57"/>
    <w:rsid w:val="00E16FC1"/>
    <w:rsid w:val="00E2073C"/>
    <w:rsid w:val="00E21551"/>
    <w:rsid w:val="00E26F83"/>
    <w:rsid w:val="00E5100A"/>
    <w:rsid w:val="00E568CD"/>
    <w:rsid w:val="00E63D94"/>
    <w:rsid w:val="00E65FA8"/>
    <w:rsid w:val="00E76DBA"/>
    <w:rsid w:val="00E8668B"/>
    <w:rsid w:val="00E9370F"/>
    <w:rsid w:val="00ED79FB"/>
    <w:rsid w:val="00EF23F8"/>
    <w:rsid w:val="00EF6BE8"/>
    <w:rsid w:val="00F01DC6"/>
    <w:rsid w:val="00F10273"/>
    <w:rsid w:val="00F16C9C"/>
    <w:rsid w:val="00F57875"/>
    <w:rsid w:val="00F94A70"/>
    <w:rsid w:val="00FD0DCE"/>
    <w:rsid w:val="00FF0507"/>
    <w:rsid w:val="00FF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바탕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359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2359"/>
  </w:style>
  <w:style w:type="table" w:styleId="a4">
    <w:name w:val="Table Grid"/>
    <w:basedOn w:val="a1"/>
    <w:uiPriority w:val="59"/>
    <w:rsid w:val="00F57875"/>
    <w:pPr>
      <w:spacing w:after="0" w:line="240" w:lineRule="auto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578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5787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C6250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AC6250"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AC6250"/>
    <w:rPr>
      <w:rFonts w:asciiTheme="minorHAnsi" w:eastAsiaTheme="minorEastAsia" w:hAnsiTheme="minorHAnsi" w:cstheme="minorBidi"/>
      <w:kern w:val="2"/>
      <w:szCs w:val="22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AC6250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AC6250"/>
    <w:rPr>
      <w:rFonts w:asciiTheme="minorHAnsi" w:eastAsiaTheme="minorEastAsia" w:hAnsiTheme="minorHAnsi" w:cstheme="minorBidi"/>
      <w:b/>
      <w:bCs/>
      <w:kern w:val="2"/>
      <w:szCs w:val="22"/>
    </w:rPr>
  </w:style>
  <w:style w:type="paragraph" w:styleId="a9">
    <w:name w:val="header"/>
    <w:basedOn w:val="a"/>
    <w:link w:val="Char2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paragraph" w:styleId="aa">
    <w:name w:val="footer"/>
    <w:basedOn w:val="a"/>
    <w:link w:val="Char3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character" w:styleId="ab">
    <w:name w:val="Placeholder Text"/>
    <w:basedOn w:val="a0"/>
    <w:uiPriority w:val="99"/>
    <w:semiHidden/>
    <w:rsid w:val="00EF6BE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바탕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359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2359"/>
  </w:style>
  <w:style w:type="table" w:styleId="a4">
    <w:name w:val="Table Grid"/>
    <w:basedOn w:val="a1"/>
    <w:uiPriority w:val="59"/>
    <w:rsid w:val="00F57875"/>
    <w:pPr>
      <w:spacing w:after="0" w:line="240" w:lineRule="auto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578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5787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C6250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AC6250"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AC6250"/>
    <w:rPr>
      <w:rFonts w:asciiTheme="minorHAnsi" w:eastAsiaTheme="minorEastAsia" w:hAnsiTheme="minorHAnsi" w:cstheme="minorBidi"/>
      <w:kern w:val="2"/>
      <w:szCs w:val="22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AC6250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AC6250"/>
    <w:rPr>
      <w:rFonts w:asciiTheme="minorHAnsi" w:eastAsiaTheme="minorEastAsia" w:hAnsiTheme="minorHAnsi" w:cstheme="minorBidi"/>
      <w:b/>
      <w:bCs/>
      <w:kern w:val="2"/>
      <w:szCs w:val="22"/>
    </w:rPr>
  </w:style>
  <w:style w:type="paragraph" w:styleId="a9">
    <w:name w:val="header"/>
    <w:basedOn w:val="a"/>
    <w:link w:val="Char2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paragraph" w:styleId="aa">
    <w:name w:val="footer"/>
    <w:basedOn w:val="a"/>
    <w:link w:val="Char3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character" w:styleId="ab">
    <w:name w:val="Placeholder Text"/>
    <w:basedOn w:val="a0"/>
    <w:uiPriority w:val="99"/>
    <w:semiHidden/>
    <w:rsid w:val="00EF6BE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BB4A9F-C21C-4715-BD74-CFCF81205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 Hee Kim</dc:creator>
  <cp:lastModifiedBy>Chan Hee Kim</cp:lastModifiedBy>
  <cp:revision>5</cp:revision>
  <cp:lastPrinted>2019-09-05T05:44:00Z</cp:lastPrinted>
  <dcterms:created xsi:type="dcterms:W3CDTF">2019-09-08T06:56:00Z</dcterms:created>
  <dcterms:modified xsi:type="dcterms:W3CDTF">2019-10-05T09:13:00Z</dcterms:modified>
</cp:coreProperties>
</file>